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207BF" w14:textId="0861CF35" w:rsidR="00BF2BB1" w:rsidRPr="00474E52" w:rsidRDefault="009F37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DF614B" w:rsidRPr="00474E52">
        <w:rPr>
          <w:rFonts w:ascii="Times New Roman" w:hAnsi="Times New Roman" w:cs="Times New Roman"/>
        </w:rPr>
        <w:t>4 Table. Analysis of absolute between-study variability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1350"/>
        <w:gridCol w:w="1530"/>
        <w:gridCol w:w="2070"/>
      </w:tblGrid>
      <w:tr w:rsidR="00A24F1C" w:rsidRPr="00474E52" w14:paraId="05D9D12D" w14:textId="77777777" w:rsidTr="00A24F1C"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14:paraId="5E070291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DFA678B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A630FE6" w14:textId="1DD971F6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τ</w:t>
            </w:r>
            <w:r w:rsidRPr="00474E52">
              <w:rPr>
                <w:rFonts w:ascii="Times New Roman" w:hAnsi="Times New Roman" w:cs="Times New Roman"/>
                <w:vertAlign w:val="superscript"/>
              </w:rPr>
              <w:t>2</w:t>
            </w:r>
            <w:r w:rsidRPr="00474E52"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5659A35" w14:textId="44A48A4D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95% CI</w:t>
            </w:r>
          </w:p>
        </w:tc>
      </w:tr>
      <w:tr w:rsidR="00A24F1C" w:rsidRPr="00474E52" w14:paraId="182BAF3A" w14:textId="77777777" w:rsidTr="00A24F1C">
        <w:tc>
          <w:tcPr>
            <w:tcW w:w="3865" w:type="dxa"/>
            <w:tcBorders>
              <w:top w:val="single" w:sz="4" w:space="0" w:color="auto"/>
            </w:tcBorders>
          </w:tcPr>
          <w:p w14:paraId="103A70BC" w14:textId="2DB24A09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Cardiovascular system</w:t>
            </w:r>
            <w:r w:rsidR="00A24F1C">
              <w:rPr>
                <w:rFonts w:ascii="Times New Roman" w:hAnsi="Times New Roman" w:cs="Times New Roman"/>
              </w:rPr>
              <w:t xml:space="preserve"> </w:t>
            </w:r>
            <w:r w:rsidR="00A24F1C" w:rsidRPr="00A24F1C">
              <w:rPr>
                <w:rFonts w:ascii="Times New Roman" w:hAnsi="Times New Roman" w:cs="Times New Roman"/>
              </w:rPr>
              <w:t xml:space="preserve">abnormalities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D03976B" w14:textId="3C6554B3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DD4A368" w14:textId="703C52B2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18DCE2E" w14:textId="54AE88D2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02)</w:t>
            </w:r>
          </w:p>
        </w:tc>
      </w:tr>
      <w:tr w:rsidR="00DF614B" w:rsidRPr="00474E52" w14:paraId="31D7124F" w14:textId="77777777" w:rsidTr="00A24F1C">
        <w:tc>
          <w:tcPr>
            <w:tcW w:w="3865" w:type="dxa"/>
          </w:tcPr>
          <w:p w14:paraId="5EEE08DA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CD689A8" w14:textId="166F2D59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7D6BD289" w14:textId="553D622F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 xml:space="preserve">0.04 </w:t>
            </w:r>
          </w:p>
        </w:tc>
        <w:tc>
          <w:tcPr>
            <w:tcW w:w="2070" w:type="dxa"/>
          </w:tcPr>
          <w:p w14:paraId="2C78D02D" w14:textId="1197E9A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20)</w:t>
            </w:r>
          </w:p>
        </w:tc>
      </w:tr>
      <w:tr w:rsidR="00DF614B" w:rsidRPr="00474E52" w14:paraId="6F0B18C3" w14:textId="77777777" w:rsidTr="00A24F1C">
        <w:tc>
          <w:tcPr>
            <w:tcW w:w="3865" w:type="dxa"/>
          </w:tcPr>
          <w:p w14:paraId="22E630E0" w14:textId="6E59E129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Kidney and urinary tract</w:t>
            </w:r>
            <w:r w:rsidR="00A24F1C">
              <w:rPr>
                <w:rFonts w:ascii="Times New Roman" w:hAnsi="Times New Roman" w:cs="Times New Roman"/>
              </w:rPr>
              <w:t xml:space="preserve"> </w:t>
            </w:r>
            <w:r w:rsidR="00A24F1C" w:rsidRPr="00A24F1C">
              <w:rPr>
                <w:rFonts w:ascii="Times New Roman" w:hAnsi="Times New Roman" w:cs="Times New Roman"/>
              </w:rPr>
              <w:t>anomalies</w:t>
            </w:r>
          </w:p>
        </w:tc>
        <w:tc>
          <w:tcPr>
            <w:tcW w:w="1350" w:type="dxa"/>
          </w:tcPr>
          <w:p w14:paraId="73EDC27C" w14:textId="422B6C66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034B0955" w14:textId="4637EFDD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070" w:type="dxa"/>
          </w:tcPr>
          <w:p w14:paraId="70B1C623" w14:textId="467A50C4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19)</w:t>
            </w:r>
          </w:p>
        </w:tc>
      </w:tr>
      <w:tr w:rsidR="00DF614B" w:rsidRPr="00474E52" w14:paraId="7BC63EA8" w14:textId="77777777" w:rsidTr="00A24F1C">
        <w:tc>
          <w:tcPr>
            <w:tcW w:w="3865" w:type="dxa"/>
          </w:tcPr>
          <w:p w14:paraId="17C1DEEA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391640B" w14:textId="16EA6052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7BB7B3D6" w14:textId="45937D3A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 xml:space="preserve">0.00 </w:t>
            </w:r>
          </w:p>
        </w:tc>
        <w:tc>
          <w:tcPr>
            <w:tcW w:w="2070" w:type="dxa"/>
          </w:tcPr>
          <w:p w14:paraId="517B21A3" w14:textId="1022F8B9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24)</w:t>
            </w:r>
          </w:p>
        </w:tc>
      </w:tr>
      <w:tr w:rsidR="00DF614B" w:rsidRPr="00474E52" w14:paraId="758656F1" w14:textId="77777777" w:rsidTr="00A24F1C">
        <w:tc>
          <w:tcPr>
            <w:tcW w:w="3865" w:type="dxa"/>
          </w:tcPr>
          <w:p w14:paraId="7F5EA811" w14:textId="7BDB25F4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Nervous system</w:t>
            </w:r>
            <w:r w:rsidR="00A24F1C">
              <w:rPr>
                <w:rFonts w:ascii="Times New Roman" w:hAnsi="Times New Roman" w:cs="Times New Roman"/>
              </w:rPr>
              <w:t xml:space="preserve"> </w:t>
            </w:r>
            <w:r w:rsidR="00A24F1C" w:rsidRPr="00A24F1C">
              <w:rPr>
                <w:rFonts w:ascii="Times New Roman" w:hAnsi="Times New Roman" w:cs="Times New Roman"/>
              </w:rPr>
              <w:t>malformations</w:t>
            </w:r>
          </w:p>
        </w:tc>
        <w:tc>
          <w:tcPr>
            <w:tcW w:w="1350" w:type="dxa"/>
          </w:tcPr>
          <w:p w14:paraId="6D6289E3" w14:textId="387DE668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7850B116" w14:textId="6AF9CA4C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2070" w:type="dxa"/>
          </w:tcPr>
          <w:p w14:paraId="4AA6A149" w14:textId="1DCE531D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35)</w:t>
            </w:r>
          </w:p>
        </w:tc>
      </w:tr>
      <w:tr w:rsidR="00DF614B" w:rsidRPr="00474E52" w14:paraId="7D4A921E" w14:textId="77777777" w:rsidTr="00A24F1C">
        <w:tc>
          <w:tcPr>
            <w:tcW w:w="3865" w:type="dxa"/>
          </w:tcPr>
          <w:p w14:paraId="3DC24B32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1CB8984" w14:textId="50FCFB99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58676A50" w14:textId="53666574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0" w:type="dxa"/>
          </w:tcPr>
          <w:p w14:paraId="12666558" w14:textId="72CCE88C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1.60)</w:t>
            </w:r>
          </w:p>
        </w:tc>
      </w:tr>
      <w:tr w:rsidR="00DF614B" w:rsidRPr="00474E52" w14:paraId="36D150A6" w14:textId="77777777" w:rsidTr="00A24F1C">
        <w:tc>
          <w:tcPr>
            <w:tcW w:w="3865" w:type="dxa"/>
          </w:tcPr>
          <w:p w14:paraId="30D48F19" w14:textId="0E0DD834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Digestive system</w:t>
            </w:r>
            <w:r w:rsidR="00A24F1C">
              <w:rPr>
                <w:rFonts w:ascii="Times New Roman" w:hAnsi="Times New Roman" w:cs="Times New Roman"/>
              </w:rPr>
              <w:t xml:space="preserve"> </w:t>
            </w:r>
            <w:r w:rsidR="00A24F1C" w:rsidRPr="00A24F1C">
              <w:rPr>
                <w:rFonts w:ascii="Times New Roman" w:hAnsi="Times New Roman" w:cs="Times New Roman"/>
              </w:rPr>
              <w:t>anomalies</w:t>
            </w:r>
          </w:p>
        </w:tc>
        <w:tc>
          <w:tcPr>
            <w:tcW w:w="1350" w:type="dxa"/>
          </w:tcPr>
          <w:p w14:paraId="658271D8" w14:textId="144CF1EE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58565B69" w14:textId="4E8D24DC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0" w:type="dxa"/>
          </w:tcPr>
          <w:p w14:paraId="03FDB339" w14:textId="67150DD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05)</w:t>
            </w:r>
          </w:p>
        </w:tc>
      </w:tr>
      <w:tr w:rsidR="00DF614B" w:rsidRPr="00474E52" w14:paraId="05F78235" w14:textId="77777777" w:rsidTr="00A24F1C">
        <w:tc>
          <w:tcPr>
            <w:tcW w:w="3865" w:type="dxa"/>
          </w:tcPr>
          <w:p w14:paraId="170FB9F6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15DDB0C" w14:textId="66E9E6AA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18A93C8B" w14:textId="3D4A7628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0" w:type="dxa"/>
          </w:tcPr>
          <w:p w14:paraId="2F846A87" w14:textId="649DB2FA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1.30)</w:t>
            </w:r>
          </w:p>
        </w:tc>
      </w:tr>
      <w:tr w:rsidR="00DF614B" w:rsidRPr="00474E52" w14:paraId="1B2EF25A" w14:textId="77777777" w:rsidTr="00A24F1C">
        <w:tc>
          <w:tcPr>
            <w:tcW w:w="3865" w:type="dxa"/>
          </w:tcPr>
          <w:p w14:paraId="034AD179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Abdominal birth defect</w:t>
            </w:r>
          </w:p>
        </w:tc>
        <w:tc>
          <w:tcPr>
            <w:tcW w:w="1350" w:type="dxa"/>
          </w:tcPr>
          <w:p w14:paraId="6852B47E" w14:textId="3642F23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47E3460E" w14:textId="177B4DDA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70" w:type="dxa"/>
          </w:tcPr>
          <w:p w14:paraId="7503505D" w14:textId="0C0B2EBE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19)</w:t>
            </w:r>
          </w:p>
        </w:tc>
      </w:tr>
      <w:tr w:rsidR="00DF614B" w:rsidRPr="00474E52" w14:paraId="54C004A0" w14:textId="77777777" w:rsidTr="00A24F1C">
        <w:tc>
          <w:tcPr>
            <w:tcW w:w="3865" w:type="dxa"/>
          </w:tcPr>
          <w:p w14:paraId="73143631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96FEB49" w14:textId="41539F8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05A24888" w14:textId="357A04F1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0" w:type="dxa"/>
          </w:tcPr>
          <w:p w14:paraId="3DC54A4B" w14:textId="44FD0775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27)</w:t>
            </w:r>
          </w:p>
        </w:tc>
      </w:tr>
      <w:tr w:rsidR="00DF614B" w:rsidRPr="00474E52" w14:paraId="3E79F5F7" w14:textId="77777777" w:rsidTr="00A24F1C">
        <w:tc>
          <w:tcPr>
            <w:tcW w:w="3865" w:type="dxa"/>
          </w:tcPr>
          <w:p w14:paraId="657E3EBF" w14:textId="5D953BBC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 xml:space="preserve">Musculoskeletal </w:t>
            </w:r>
            <w:r w:rsidR="00A24F1C" w:rsidRPr="00A24F1C">
              <w:rPr>
                <w:rFonts w:ascii="Times New Roman" w:hAnsi="Times New Roman" w:cs="Times New Roman"/>
              </w:rPr>
              <w:t>malformations</w:t>
            </w:r>
          </w:p>
        </w:tc>
        <w:tc>
          <w:tcPr>
            <w:tcW w:w="1350" w:type="dxa"/>
          </w:tcPr>
          <w:p w14:paraId="373A104F" w14:textId="401C76B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49908841" w14:textId="1DD7BF4F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70" w:type="dxa"/>
          </w:tcPr>
          <w:p w14:paraId="48C8127C" w14:textId="385AC910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1, 0.13)</w:t>
            </w:r>
          </w:p>
        </w:tc>
      </w:tr>
      <w:tr w:rsidR="00DF614B" w:rsidRPr="00474E52" w14:paraId="0CC3E1CF" w14:textId="77777777" w:rsidTr="00A24F1C">
        <w:tc>
          <w:tcPr>
            <w:tcW w:w="3865" w:type="dxa"/>
          </w:tcPr>
          <w:p w14:paraId="67DDD32E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3FB6C5E" w14:textId="1F03B89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1F793821" w14:textId="4FF87C79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070" w:type="dxa"/>
          </w:tcPr>
          <w:p w14:paraId="086B05A3" w14:textId="603D5EC0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90)</w:t>
            </w:r>
          </w:p>
        </w:tc>
      </w:tr>
      <w:tr w:rsidR="00DF614B" w:rsidRPr="00474E52" w14:paraId="56DF49C7" w14:textId="77777777" w:rsidTr="00A24F1C">
        <w:tc>
          <w:tcPr>
            <w:tcW w:w="3865" w:type="dxa"/>
          </w:tcPr>
          <w:p w14:paraId="51BA8064" w14:textId="2BC6222F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 xml:space="preserve">Eye, ear, </w:t>
            </w:r>
            <w:proofErr w:type="gramStart"/>
            <w:r w:rsidRPr="00474E52">
              <w:rPr>
                <w:rFonts w:ascii="Times New Roman" w:hAnsi="Times New Roman" w:cs="Times New Roman"/>
              </w:rPr>
              <w:t>face</w:t>
            </w:r>
            <w:proofErr w:type="gramEnd"/>
            <w:r w:rsidRPr="00474E52">
              <w:rPr>
                <w:rFonts w:ascii="Times New Roman" w:hAnsi="Times New Roman" w:cs="Times New Roman"/>
              </w:rPr>
              <w:t xml:space="preserve"> and neck </w:t>
            </w:r>
            <w:r w:rsidR="00A24F1C" w:rsidRPr="00A24F1C">
              <w:rPr>
                <w:rFonts w:ascii="Times New Roman" w:hAnsi="Times New Roman" w:cs="Times New Roman"/>
              </w:rPr>
              <w:t>malformations</w:t>
            </w:r>
          </w:p>
        </w:tc>
        <w:tc>
          <w:tcPr>
            <w:tcW w:w="1350" w:type="dxa"/>
          </w:tcPr>
          <w:p w14:paraId="7ADC4D06" w14:textId="6CCDCF86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7083D111" w14:textId="0ACC1DAE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2070" w:type="dxa"/>
          </w:tcPr>
          <w:p w14:paraId="0BF87CFA" w14:textId="591C48C8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52)</w:t>
            </w:r>
          </w:p>
        </w:tc>
      </w:tr>
      <w:tr w:rsidR="00DF614B" w:rsidRPr="00474E52" w14:paraId="7164FD09" w14:textId="77777777" w:rsidTr="00A24F1C">
        <w:tc>
          <w:tcPr>
            <w:tcW w:w="3865" w:type="dxa"/>
          </w:tcPr>
          <w:p w14:paraId="4F1E31A8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463D61E" w14:textId="2E9F30E1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151A1FCF" w14:textId="074D1020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0" w:type="dxa"/>
          </w:tcPr>
          <w:p w14:paraId="2642F2AF" w14:textId="4E7C7B75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87)</w:t>
            </w:r>
          </w:p>
        </w:tc>
      </w:tr>
      <w:tr w:rsidR="00DF614B" w:rsidRPr="00474E52" w14:paraId="434D69CF" w14:textId="77777777" w:rsidTr="00A24F1C">
        <w:tc>
          <w:tcPr>
            <w:tcW w:w="3865" w:type="dxa"/>
          </w:tcPr>
          <w:p w14:paraId="4A4C3DD3" w14:textId="495FBEC3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Genital organs</w:t>
            </w:r>
            <w:r w:rsidR="00A24F1C">
              <w:rPr>
                <w:rFonts w:ascii="Times New Roman" w:hAnsi="Times New Roman" w:cs="Times New Roman"/>
              </w:rPr>
              <w:t xml:space="preserve"> </w:t>
            </w:r>
            <w:r w:rsidR="00A24F1C" w:rsidRPr="00A24F1C">
              <w:rPr>
                <w:rFonts w:ascii="Times New Roman" w:hAnsi="Times New Roman" w:cs="Times New Roman"/>
              </w:rPr>
              <w:t>malformations</w:t>
            </w:r>
          </w:p>
        </w:tc>
        <w:tc>
          <w:tcPr>
            <w:tcW w:w="1350" w:type="dxa"/>
          </w:tcPr>
          <w:p w14:paraId="69ECB5B8" w14:textId="2C23027A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39044D87" w14:textId="32703DC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0" w:type="dxa"/>
          </w:tcPr>
          <w:p w14:paraId="751F0D48" w14:textId="254BEB18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72)</w:t>
            </w:r>
          </w:p>
        </w:tc>
      </w:tr>
      <w:tr w:rsidR="00DF614B" w:rsidRPr="00474E52" w14:paraId="5A28B0D1" w14:textId="77777777" w:rsidTr="00A24F1C">
        <w:tc>
          <w:tcPr>
            <w:tcW w:w="3865" w:type="dxa"/>
          </w:tcPr>
          <w:p w14:paraId="0BE0FE59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18A4F22" w14:textId="5622DAE2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420AAB09" w14:textId="5F454D8B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2070" w:type="dxa"/>
          </w:tcPr>
          <w:p w14:paraId="2E505063" w14:textId="18D7FBEC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&gt;100.00)</w:t>
            </w:r>
          </w:p>
        </w:tc>
      </w:tr>
      <w:tr w:rsidR="00DF614B" w:rsidRPr="00474E52" w14:paraId="5E10896D" w14:textId="77777777" w:rsidTr="00A24F1C">
        <w:tc>
          <w:tcPr>
            <w:tcW w:w="3865" w:type="dxa"/>
          </w:tcPr>
          <w:p w14:paraId="66142D5F" w14:textId="3CDE6FBC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Respiratory system</w:t>
            </w:r>
            <w:r w:rsidR="00A24F1C">
              <w:rPr>
                <w:rFonts w:ascii="Times New Roman" w:hAnsi="Times New Roman" w:cs="Times New Roman"/>
              </w:rPr>
              <w:t xml:space="preserve"> </w:t>
            </w:r>
            <w:r w:rsidR="00A24F1C" w:rsidRPr="00A24F1C">
              <w:rPr>
                <w:rFonts w:ascii="Times New Roman" w:hAnsi="Times New Roman" w:cs="Times New Roman"/>
              </w:rPr>
              <w:t>malformations</w:t>
            </w:r>
          </w:p>
        </w:tc>
        <w:tc>
          <w:tcPr>
            <w:tcW w:w="1350" w:type="dxa"/>
          </w:tcPr>
          <w:p w14:paraId="2F1D817C" w14:textId="123404C5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19FD4213" w14:textId="1142562E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70" w:type="dxa"/>
          </w:tcPr>
          <w:p w14:paraId="23DC8615" w14:textId="23F7EFBE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8.80)</w:t>
            </w:r>
          </w:p>
        </w:tc>
      </w:tr>
      <w:tr w:rsidR="00DF614B" w:rsidRPr="00474E52" w14:paraId="099CF71B" w14:textId="77777777" w:rsidTr="00A24F1C">
        <w:tc>
          <w:tcPr>
            <w:tcW w:w="3865" w:type="dxa"/>
          </w:tcPr>
          <w:p w14:paraId="3B750479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33962B0" w14:textId="38F0E360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*</w:t>
            </w:r>
          </w:p>
        </w:tc>
        <w:tc>
          <w:tcPr>
            <w:tcW w:w="1530" w:type="dxa"/>
          </w:tcPr>
          <w:p w14:paraId="1B8BAD6A" w14:textId="69C842DE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</w:tcPr>
          <w:p w14:paraId="58888D2E" w14:textId="34B83875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-</w:t>
            </w:r>
          </w:p>
        </w:tc>
      </w:tr>
      <w:tr w:rsidR="00DF614B" w:rsidRPr="00474E52" w14:paraId="65E91D19" w14:textId="77777777" w:rsidTr="00A24F1C">
        <w:tc>
          <w:tcPr>
            <w:tcW w:w="3865" w:type="dxa"/>
          </w:tcPr>
          <w:p w14:paraId="65C06EAB" w14:textId="3237B96B" w:rsidR="00DF614B" w:rsidRPr="00474E52" w:rsidRDefault="00B14D56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O</w:t>
            </w:r>
            <w:r w:rsidR="00DF614B" w:rsidRPr="00474E52">
              <w:rPr>
                <w:rFonts w:ascii="Times New Roman" w:hAnsi="Times New Roman" w:cs="Times New Roman"/>
              </w:rPr>
              <w:t>verall malformation</w:t>
            </w:r>
          </w:p>
        </w:tc>
        <w:tc>
          <w:tcPr>
            <w:tcW w:w="1350" w:type="dxa"/>
          </w:tcPr>
          <w:p w14:paraId="2262883D" w14:textId="6A953CF4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SRI</w:t>
            </w:r>
          </w:p>
        </w:tc>
        <w:tc>
          <w:tcPr>
            <w:tcW w:w="1530" w:type="dxa"/>
          </w:tcPr>
          <w:p w14:paraId="39115823" w14:textId="6746F551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070" w:type="dxa"/>
          </w:tcPr>
          <w:p w14:paraId="696F1798" w14:textId="7DEE4E3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03)</w:t>
            </w:r>
          </w:p>
        </w:tc>
      </w:tr>
      <w:tr w:rsidR="00DF614B" w:rsidRPr="00474E52" w14:paraId="288394A2" w14:textId="77777777" w:rsidTr="00A24F1C">
        <w:tc>
          <w:tcPr>
            <w:tcW w:w="3865" w:type="dxa"/>
          </w:tcPr>
          <w:p w14:paraId="3B0E4417" w14:textId="7777777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D56F16F" w14:textId="7A503DF8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SNRI</w:t>
            </w:r>
          </w:p>
        </w:tc>
        <w:tc>
          <w:tcPr>
            <w:tcW w:w="1530" w:type="dxa"/>
          </w:tcPr>
          <w:p w14:paraId="7B79094F" w14:textId="6FB48CD3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070" w:type="dxa"/>
          </w:tcPr>
          <w:p w14:paraId="6D6721AB" w14:textId="36F68297" w:rsidR="00DF614B" w:rsidRPr="00474E52" w:rsidRDefault="00DF614B" w:rsidP="00DF614B">
            <w:pPr>
              <w:rPr>
                <w:rFonts w:ascii="Times New Roman" w:hAnsi="Times New Roman" w:cs="Times New Roman"/>
              </w:rPr>
            </w:pPr>
            <w:r w:rsidRPr="00474E52">
              <w:rPr>
                <w:rFonts w:ascii="Times New Roman" w:hAnsi="Times New Roman" w:cs="Times New Roman"/>
              </w:rPr>
              <w:t>(0.00, 0.30)</w:t>
            </w:r>
          </w:p>
        </w:tc>
      </w:tr>
    </w:tbl>
    <w:p w14:paraId="5EA8AC70" w14:textId="77777777" w:rsidR="00DF614B" w:rsidRPr="00474E52" w:rsidRDefault="00DF614B">
      <w:pPr>
        <w:rPr>
          <w:rFonts w:ascii="Times New Roman" w:hAnsi="Times New Roman" w:cs="Times New Roman"/>
        </w:rPr>
      </w:pPr>
    </w:p>
    <w:p w14:paraId="0F82D142" w14:textId="745C12B0" w:rsidR="00DF614B" w:rsidRPr="00474E52" w:rsidRDefault="00DF614B">
      <w:pPr>
        <w:rPr>
          <w:rFonts w:ascii="Times New Roman" w:hAnsi="Times New Roman" w:cs="Times New Roman"/>
        </w:rPr>
      </w:pPr>
      <w:r w:rsidRPr="00474E52">
        <w:rPr>
          <w:rFonts w:ascii="Times New Roman" w:hAnsi="Times New Roman" w:cs="Times New Roman"/>
        </w:rPr>
        <w:t>* There is no τ</w:t>
      </w:r>
      <w:r w:rsidRPr="00474E52">
        <w:rPr>
          <w:rFonts w:ascii="Times New Roman" w:hAnsi="Times New Roman" w:cs="Times New Roman"/>
          <w:vertAlign w:val="superscript"/>
        </w:rPr>
        <w:t>2</w:t>
      </w:r>
      <w:r w:rsidRPr="00474E52">
        <w:rPr>
          <w:rFonts w:ascii="Times New Roman" w:hAnsi="Times New Roman" w:cs="Times New Roman"/>
        </w:rPr>
        <w:t xml:space="preserve"> estimate because there is only one study in this </w:t>
      </w:r>
      <w:r w:rsidR="000E334B" w:rsidRPr="00474E52">
        <w:rPr>
          <w:rFonts w:ascii="Times New Roman" w:hAnsi="Times New Roman" w:cs="Times New Roman"/>
        </w:rPr>
        <w:t>sub</w:t>
      </w:r>
      <w:r w:rsidRPr="00474E52">
        <w:rPr>
          <w:rFonts w:ascii="Times New Roman" w:hAnsi="Times New Roman" w:cs="Times New Roman"/>
        </w:rPr>
        <w:t>group.</w:t>
      </w:r>
    </w:p>
    <w:sectPr w:rsidR="00DF614B" w:rsidRPr="00474E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BB1"/>
    <w:rsid w:val="000E334B"/>
    <w:rsid w:val="00474E52"/>
    <w:rsid w:val="009F3727"/>
    <w:rsid w:val="00A24F1C"/>
    <w:rsid w:val="00B14D56"/>
    <w:rsid w:val="00BF2BB1"/>
    <w:rsid w:val="00DF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F3155"/>
  <w15:chartTrackingRefBased/>
  <w15:docId w15:val="{2B96AE65-E7FA-432C-8416-E00684AA0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Weiyi</dc:creator>
  <cp:keywords/>
  <dc:description/>
  <cp:lastModifiedBy>Huang, Weiyi</cp:lastModifiedBy>
  <cp:revision>7</cp:revision>
  <dcterms:created xsi:type="dcterms:W3CDTF">2023-10-27T21:06:00Z</dcterms:created>
  <dcterms:modified xsi:type="dcterms:W3CDTF">2023-11-04T23:35:00Z</dcterms:modified>
</cp:coreProperties>
</file>